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691" w:rsidRPr="00523691" w:rsidRDefault="00523691">
      <w:pPr>
        <w:rPr>
          <w:rFonts w:ascii="Times New Roman" w:hAnsi="Times New Roman" w:cs="Times New Roman"/>
          <w:b/>
        </w:rPr>
      </w:pPr>
      <w:r w:rsidRPr="00523691">
        <w:rPr>
          <w:rFonts w:ascii="Times New Roman" w:hAnsi="Times New Roman" w:cs="Times New Roman"/>
          <w:b/>
        </w:rPr>
        <w:t>S1 Table. Histological scoring of OA knee joint at 12</w:t>
      </w:r>
      <w:r w:rsidRPr="00523691">
        <w:rPr>
          <w:rFonts w:ascii="Times New Roman" w:hAnsi="Times New Roman" w:cs="Times New Roman"/>
          <w:b/>
          <w:vertAlign w:val="superscript"/>
        </w:rPr>
        <w:t>th</w:t>
      </w:r>
      <w:r w:rsidRPr="00523691">
        <w:rPr>
          <w:rFonts w:ascii="Times New Roman" w:hAnsi="Times New Roman" w:cs="Times New Roman"/>
          <w:b/>
        </w:rPr>
        <w:t xml:space="preserve"> week post-surgery.</w:t>
      </w:r>
    </w:p>
    <w:tbl>
      <w:tblPr>
        <w:tblW w:w="899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1"/>
        <w:gridCol w:w="2945"/>
        <w:gridCol w:w="120"/>
        <w:gridCol w:w="2945"/>
      </w:tblGrid>
      <w:tr w:rsidR="00523691" w:rsidRPr="00523691" w:rsidTr="00FB376F">
        <w:trPr>
          <w:trHeight w:val="49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</w:p>
        </w:tc>
      </w:tr>
      <w:tr w:rsidR="00523691" w:rsidRPr="00523691" w:rsidTr="00523691">
        <w:trPr>
          <w:trHeight w:val="5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th</w:t>
            </w: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week post-surgery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A-Control (n=4)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A-SheaFlex 75</w:t>
            </w: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TM</w:t>
            </w: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4)</w:t>
            </w:r>
          </w:p>
        </w:tc>
      </w:tr>
      <w:tr w:rsidR="00523691" w:rsidRPr="00523691" w:rsidTr="00523691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tilage matrix loss 0% (mm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55±0.191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48±0.300</w:t>
            </w:r>
          </w:p>
        </w:tc>
      </w:tr>
      <w:tr w:rsidR="00523691" w:rsidRPr="00523691" w:rsidTr="00523691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691" w:rsidRPr="00523691" w:rsidRDefault="00523691" w:rsidP="005236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tilage matrix loss 50% (mm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2±0.242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1±0.197</w:t>
            </w:r>
          </w:p>
        </w:tc>
      </w:tr>
      <w:tr w:rsidR="00523691" w:rsidRPr="00523691" w:rsidTr="00523691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691" w:rsidRPr="00523691" w:rsidRDefault="00523691" w:rsidP="005236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tilage matrix loss 100% (mm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10±0.124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6±0.070</w:t>
            </w:r>
          </w:p>
        </w:tc>
      </w:tr>
      <w:tr w:rsidR="00523691" w:rsidRPr="00523691" w:rsidTr="00523691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691" w:rsidRPr="00523691" w:rsidRDefault="00523691" w:rsidP="005236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l Tibia Cartilage Degeneration Scor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5±1.146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5±1.048</w:t>
            </w:r>
          </w:p>
        </w:tc>
      </w:tr>
      <w:tr w:rsidR="00523691" w:rsidRPr="00523691" w:rsidTr="00523691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691" w:rsidRPr="00523691" w:rsidRDefault="00523691" w:rsidP="005236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cartilage degeneration width (mm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86±0.204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40±0.228</w:t>
            </w:r>
          </w:p>
        </w:tc>
      </w:tr>
      <w:tr w:rsidR="00523691" w:rsidRPr="00523691" w:rsidTr="00523691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691" w:rsidRPr="00523691" w:rsidRDefault="00523691" w:rsidP="005236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gnificant cartilage degeneration width (mm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0±0.257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5±0.236</w:t>
            </w:r>
          </w:p>
        </w:tc>
      </w:tr>
      <w:tr w:rsidR="00523691" w:rsidRPr="00523691" w:rsidTr="00523691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691" w:rsidRPr="00523691" w:rsidRDefault="00523691" w:rsidP="005236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onal depth ratio of lesion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1±0.051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691" w:rsidRPr="00523691" w:rsidRDefault="00523691" w:rsidP="005236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36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68±0.055</w:t>
            </w:r>
          </w:p>
        </w:tc>
      </w:tr>
    </w:tbl>
    <w:p w:rsidR="00523691" w:rsidRPr="00523691" w:rsidRDefault="00523691">
      <w:pPr>
        <w:rPr>
          <w:rFonts w:hint="eastAsia"/>
        </w:rPr>
      </w:pPr>
      <w:bookmarkStart w:id="0" w:name="_GoBack"/>
      <w:bookmarkEnd w:id="0"/>
    </w:p>
    <w:sectPr w:rsidR="00523691" w:rsidRPr="00523691" w:rsidSect="00564F6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20F6" w:rsidRDefault="006520F6" w:rsidP="00EA5F5C">
      <w:r>
        <w:separator/>
      </w:r>
    </w:p>
  </w:endnote>
  <w:endnote w:type="continuationSeparator" w:id="0">
    <w:p w:rsidR="006520F6" w:rsidRDefault="006520F6" w:rsidP="00EA5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20F6" w:rsidRDefault="006520F6" w:rsidP="00EA5F5C">
      <w:r>
        <w:separator/>
      </w:r>
    </w:p>
  </w:footnote>
  <w:footnote w:type="continuationSeparator" w:id="0">
    <w:p w:rsidR="006520F6" w:rsidRDefault="006520F6" w:rsidP="00EA5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F5C"/>
    <w:rsid w:val="002C5C0A"/>
    <w:rsid w:val="00523691"/>
    <w:rsid w:val="00564F6F"/>
    <w:rsid w:val="006520F6"/>
    <w:rsid w:val="00846682"/>
    <w:rsid w:val="00EA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8CB2"/>
  <w15:chartTrackingRefBased/>
  <w15:docId w15:val="{EE1F671C-4ED1-4428-9AE4-3C13CD6F6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F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A5F5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A5F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A5F5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1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HEN</dc:creator>
  <cp:keywords/>
  <dc:description/>
  <cp:lastModifiedBy>JORGE CHEN</cp:lastModifiedBy>
  <cp:revision>1</cp:revision>
  <dcterms:created xsi:type="dcterms:W3CDTF">2018-08-06T13:05:00Z</dcterms:created>
  <dcterms:modified xsi:type="dcterms:W3CDTF">2018-08-06T13:50:00Z</dcterms:modified>
</cp:coreProperties>
</file>